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192" w:rsidRDefault="00FA5192" w:rsidP="005C36AE">
      <w:pPr>
        <w:spacing w:after="0"/>
        <w:rPr>
          <w:b/>
          <w:bCs/>
        </w:rPr>
      </w:pPr>
      <w:r>
        <w:rPr>
          <w:b/>
          <w:bCs/>
        </w:rPr>
        <w:t>Additional File 1 – Selected characteristics of included studies (23 studies)</w:t>
      </w:r>
    </w:p>
    <w:tbl>
      <w:tblPr>
        <w:tblStyle w:val="TableGrid"/>
        <w:tblW w:w="15309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16"/>
        <w:gridCol w:w="900"/>
        <w:gridCol w:w="1673"/>
        <w:gridCol w:w="4233"/>
        <w:gridCol w:w="7087"/>
      </w:tblGrid>
      <w:tr w:rsidR="00FA5192" w:rsidRPr="00134852" w:rsidTr="005C36AE">
        <w:tc>
          <w:tcPr>
            <w:tcW w:w="1416" w:type="dxa"/>
          </w:tcPr>
          <w:p w:rsidR="00FA5192" w:rsidRPr="00B8124C" w:rsidRDefault="00FA5192" w:rsidP="005C36AE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Study ID</w:t>
            </w:r>
          </w:p>
        </w:tc>
        <w:tc>
          <w:tcPr>
            <w:tcW w:w="900" w:type="dxa"/>
          </w:tcPr>
          <w:p w:rsidR="00FA5192" w:rsidRPr="00B8124C" w:rsidRDefault="00FA5192" w:rsidP="005C36AE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Reference number</w:t>
            </w:r>
          </w:p>
        </w:tc>
        <w:tc>
          <w:tcPr>
            <w:tcW w:w="1673" w:type="dxa"/>
          </w:tcPr>
          <w:p w:rsidR="00FA5192" w:rsidRPr="00B8124C" w:rsidRDefault="00FA5192" w:rsidP="005C36AE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Study design</w:t>
            </w:r>
          </w:p>
        </w:tc>
        <w:tc>
          <w:tcPr>
            <w:tcW w:w="4233" w:type="dxa"/>
          </w:tcPr>
          <w:p w:rsidR="00FA5192" w:rsidRPr="00B8124C" w:rsidRDefault="00FA5192" w:rsidP="005C36AE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Sample</w:t>
            </w:r>
          </w:p>
        </w:tc>
        <w:tc>
          <w:tcPr>
            <w:tcW w:w="7087" w:type="dxa"/>
          </w:tcPr>
          <w:p w:rsidR="00FA5192" w:rsidRPr="00B8124C" w:rsidRDefault="00FA5192" w:rsidP="005C36AE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Intervention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Bohannon (1994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1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andomised control trial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 female volunteers randomly assigned to experimental or control groups.</w:t>
            </w:r>
          </w:p>
        </w:tc>
        <w:tc>
          <w:tcPr>
            <w:tcW w:w="7087" w:type="dxa"/>
          </w:tcPr>
          <w:p w:rsidR="00FA519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trol group: nil intervention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Intervention group: 5 minutes of weight bearing triceps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sura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retching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Christiansen (2008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2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Randomised control trial.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40 participants were recruited for the study and randomly assigned to an intervention. Only 37 completed the study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Intervention group: 8 week stretching program. Hip and ankle stretches were performed twice a day for 8 weeks. Each stretch was held for 45 seconds and repeated 3 times during each session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Dananberg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(2000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Non-randomised 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22 patients between the ages of 20 and 69 with gastrocnemius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equinus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>. Recruited from the Bedford Podiatry Group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Manipulation of the proximal fibular head and talus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e Souza (2008)</w:t>
            </w:r>
          </w:p>
        </w:tc>
        <w:tc>
          <w:tcPr>
            <w:tcW w:w="900" w:type="dxa"/>
          </w:tcPr>
          <w:p w:rsidR="00FA5192" w:rsidRPr="00134852" w:rsidRDefault="00AB38AF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38</w:t>
            </w:r>
            <w:r w:rsidR="00FA519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on-randomised 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5 asymptomatic subjects between the ages of 18 and 35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itland grades III and IV mobilisation of the right ankle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Dinh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2010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A convenience sample of 36 volunteers with less than 10 degrees of passive ankle dorsiflexion was recruited and 28 subjects completed the study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1: Non-weight bearing gastrocnemius stretching performed 5 times for 30 seconds each, twice a day for 21 days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Group 2: Weight bearing gastrocnemius stretching performed 5 times for 30 seconds each, twice a day for 21 days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Draper (1998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4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Non-randomised 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40 healthy college students volunteered for participation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tching alone: Static gastrocnemius and soleus stretches held for 20 seconds and repeated 4 times in total. 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Stretching and ultrasound: 3MHz, 1.5 W/</w:t>
            </w:r>
            <m:oMath>
              <m:sSup>
                <m:sSupPr>
                  <m:ctrlPr>
                    <w:rPr>
                      <w:rFonts w:ascii="Cambria Math" w:hAnsiTheme="majorBidi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cm</m:t>
                  </m:r>
                </m:e>
                <m:sup>
                  <m:r>
                    <w:rPr>
                      <w:rFonts w:ascii="Cambria Math" w:hAnsiTheme="majorBidi" w:cstheme="majorBidi"/>
                      <w:sz w:val="16"/>
                      <w:szCs w:val="16"/>
                    </w:rPr>
                    <m:t>2</m:t>
                  </m:r>
                </m:sup>
              </m:sSup>
            </m:oMath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for 7 minutes applied to the musculotendinous junction of the right triceps surae. Immediately after ultrasound, subjects performed a gastrocnemius stretch for 20 seconds followed by a soleus stretch for 20 seconds. The stretching cycle was repeated three more times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Etnyre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1986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5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Non-randomised 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12 males aged between 21 and 33 were randomly assigned to a treatment order group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atic stretching group: Passive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soleal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stretch held for 9 seconds. 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Contract relax stretching group: passive lengthening of soleus, then isometric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plantarflexion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for 6 seconds, then a further 3 sec of passive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soleal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stretching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Contract-relax-agonist-contract stretching group: Same as contract-relax except that pt assisted post-contraction dorsiflexion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ryer (2002</w:t>
            </w:r>
            <w:r w:rsidRPr="0013485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41 healthy volunteers aged between 18 and 40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Treatment group: a single manipulation of the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talocrural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joint administered by an osteopath. High velocity, low amplitude thrust technique was used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Gajdosik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2005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19 older women with active ankle dorsiflexion range of motion &lt;10 degrees were recruited from the community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tching group: Gastrocnemius stretching performed with Kin-com system for 10 repetitions of 15 seconds stretching. Repeated three times/week for 8 weeks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Gajdosik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2007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color w:val="FFFF00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12 unconditioned women between 18 and 31 years volunteered for participation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tching group: ten static wall stretches for gastrocnemius held for 15 seconds each and repeated 5 times each week for 6 weeks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ieve (2011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28 healthy physiotherapy and sports therapy students with unilateral restriction in active ankle dorsiflexion (&lt;10 degrees) and at least one identifiable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myofascial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trigger point in the soleus muscle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Intervention group: Trigger point release performed on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myofascial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trigger points within the soleus. Barrier release technique was used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Johanson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2009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9 men and 7 women with less than 5 deg of passive ankle dorsiflexion with knee extended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Experimental group: gastrocnemius stretches held for 30 seconds, repeated three times, twice each day for five weeks. </w:t>
            </w:r>
          </w:p>
          <w:p w:rsidR="00FA519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FA5192" w:rsidRDefault="00FA5192" w:rsidP="005C36AE">
      <w:pPr>
        <w:spacing w:after="0"/>
        <w:rPr>
          <w:b/>
          <w:bCs/>
        </w:rPr>
      </w:pPr>
    </w:p>
    <w:p w:rsidR="00FA5192" w:rsidRDefault="00FA5192">
      <w:pPr>
        <w:rPr>
          <w:b/>
          <w:bCs/>
        </w:rPr>
      </w:pPr>
      <w:r>
        <w:rPr>
          <w:b/>
          <w:bCs/>
        </w:rPr>
        <w:br w:type="page"/>
      </w:r>
    </w:p>
    <w:p w:rsidR="00FA5192" w:rsidRDefault="00FA5192" w:rsidP="005C36AE">
      <w:pPr>
        <w:spacing w:after="0"/>
      </w:pPr>
      <w:r>
        <w:rPr>
          <w:b/>
          <w:bCs/>
        </w:rPr>
        <w:lastRenderedPageBreak/>
        <w:t>Additional File 1 (continued)</w:t>
      </w:r>
    </w:p>
    <w:tbl>
      <w:tblPr>
        <w:tblStyle w:val="TableGrid"/>
        <w:tblW w:w="15309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16"/>
        <w:gridCol w:w="900"/>
        <w:gridCol w:w="1673"/>
        <w:gridCol w:w="4233"/>
        <w:gridCol w:w="7087"/>
      </w:tblGrid>
      <w:tr w:rsidR="00FA5192" w:rsidRPr="00134852" w:rsidTr="005C36AE">
        <w:tc>
          <w:tcPr>
            <w:tcW w:w="1416" w:type="dxa"/>
          </w:tcPr>
          <w:p w:rsidR="00FA5192" w:rsidRPr="00B8124C" w:rsidRDefault="00FA5192" w:rsidP="00B5699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Study ID</w:t>
            </w:r>
          </w:p>
        </w:tc>
        <w:tc>
          <w:tcPr>
            <w:tcW w:w="900" w:type="dxa"/>
          </w:tcPr>
          <w:p w:rsidR="00FA5192" w:rsidRPr="00B8124C" w:rsidRDefault="00FA5192" w:rsidP="00B5699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Reference number</w:t>
            </w:r>
          </w:p>
        </w:tc>
        <w:tc>
          <w:tcPr>
            <w:tcW w:w="1673" w:type="dxa"/>
          </w:tcPr>
          <w:p w:rsidR="00FA5192" w:rsidRPr="00B8124C" w:rsidRDefault="00FA5192" w:rsidP="00B5699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Study design</w:t>
            </w:r>
          </w:p>
        </w:tc>
        <w:tc>
          <w:tcPr>
            <w:tcW w:w="4233" w:type="dxa"/>
          </w:tcPr>
          <w:p w:rsidR="00FA5192" w:rsidRPr="00B8124C" w:rsidRDefault="00FA5192" w:rsidP="00B5699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Sample</w:t>
            </w:r>
          </w:p>
        </w:tc>
        <w:tc>
          <w:tcPr>
            <w:tcW w:w="7087" w:type="dxa"/>
          </w:tcPr>
          <w:p w:rsidR="00FA5192" w:rsidRPr="00B8124C" w:rsidRDefault="00FA5192" w:rsidP="00B5699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8124C">
              <w:rPr>
                <w:rFonts w:asciiTheme="majorBidi" w:hAnsiTheme="majorBidi" w:cstheme="majorBidi"/>
                <w:b/>
                <w:sz w:val="16"/>
                <w:szCs w:val="16"/>
              </w:rPr>
              <w:t>Intervention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B5699A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Kasser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2009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B5699A">
            <w:pPr>
              <w:spacing w:before="40" w:after="40"/>
              <w:rPr>
                <w:rFonts w:asciiTheme="majorBidi" w:hAnsiTheme="majorBidi" w:cstheme="majorBidi"/>
                <w:color w:val="FFFF00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B5699A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27 patients between 20 and 45 years with less than 20 degrees of active ankle dorsiflexion.  </w:t>
            </w:r>
          </w:p>
        </w:tc>
        <w:tc>
          <w:tcPr>
            <w:tcW w:w="7087" w:type="dxa"/>
          </w:tcPr>
          <w:p w:rsidR="00FA5192" w:rsidRPr="00134852" w:rsidRDefault="00FA5192" w:rsidP="00B5699A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group: nil intervention.</w:t>
            </w:r>
          </w:p>
          <w:p w:rsidR="00FA5192" w:rsidRPr="00134852" w:rsidRDefault="00FA5192" w:rsidP="00B5699A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tching group: gastrocnemius stretching performed with the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ProStretch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device. Stretches were held for 30 seconds and repeated three times on 5 days of each week for 6 weeks.</w:t>
            </w:r>
          </w:p>
          <w:p w:rsidR="00FA5192" w:rsidRPr="00134852" w:rsidRDefault="00FA5192" w:rsidP="00B5699A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ngthening group: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tibialis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anterior strengthening performed with a 10-lb ankle weight for three sets of 10 reps, 5 days each week for 6 weeks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Knight (2001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1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97 subjects from the local community volunteered for participation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1: control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2: Static stretching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3: Active heel raises prior to static stretching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4: Superficial moist heat prior to stretching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5: 7 minutes of continuous ultrasound prior to static stretching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Static stretching involved 4 sets of 20 second gastrocnemius stretches performed three times each week for 6 weeks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Macklin (2012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Non-randomised 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13 runners with less than 6 deg of ankle joint dorsiflexion with the knee extended, but no bony block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4 minutes of calf stretching twice each day for 8 weeks using a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Flexeramp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device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McNair (1996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24 recreational athletes with no musculoskeletal problems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tching group: 5, 30 second static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soleal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stretches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Aerobic exercise group: 10 min of treadmill running at 60% of maximum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mbined protocol: aerobic exercise followed by stretches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att (2003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32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andomised Control Trial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 healthy volunteers randomly assigned to experimental or control groups.</w:t>
            </w:r>
          </w:p>
        </w:tc>
        <w:tc>
          <w:tcPr>
            <w:tcW w:w="7087" w:type="dxa"/>
          </w:tcPr>
          <w:p w:rsidR="00FA519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trol group: nil intervention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Intervention group: 3 minutes of passive triceps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sura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retching performed on three consecutive days with heels suspended from the edge of a platform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Peres (2002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3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44 healthy college students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1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Control 2: nil intervention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Treatment 1: Stretching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Treatment 2: diathermy and stretching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Treatment 3: diathermy, stretching and ice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Rees (2007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20 healthy, active women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Proprioceptive neuromuscular facilitation stretching program. 3 sessions per week for 4 weeks of contract-relax agonist-contract PNF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Samukawa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(2011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7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Non-randomised experimental trial.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20 healthy male university students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Dynamic </w:t>
            </w: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plantarflexor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muscle stretches. 5 repetitions of 30 seconds performed on right leg only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Venturini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007)</w:t>
            </w:r>
          </w:p>
        </w:tc>
        <w:tc>
          <w:tcPr>
            <w:tcW w:w="900" w:type="dxa"/>
          </w:tcPr>
          <w:p w:rsidR="00FA5192" w:rsidRPr="00134852" w:rsidRDefault="00AB38AF" w:rsidP="00866EE3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[39</w:t>
            </w:r>
            <w:r w:rsidR="00FA519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xperimental trial.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 healthy university students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aitland grade III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nteroposterior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joint mobilisation of the talus.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>Youdas</w:t>
            </w:r>
            <w:proofErr w:type="spellEnd"/>
            <w:r w:rsidRPr="00134852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 (2003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29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Randomised control trial. 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101 volunteers. 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1: control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2: 1 repetition of a static stretch of the right calf MTU once per day for 30 seconds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3: 1 repetition of a static stretch of the right calf MTU once per day for 1 minute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Group 4: 1 repetition of a static stretch of the right calf MTU once per day for 2 minutes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Stretches were repeated 5 days a week for 6 weeks. </w:t>
            </w:r>
          </w:p>
        </w:tc>
      </w:tr>
      <w:tr w:rsidR="00FA5192" w:rsidRPr="00134852" w:rsidTr="005C36AE">
        <w:tc>
          <w:tcPr>
            <w:tcW w:w="1416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4852">
              <w:rPr>
                <w:rFonts w:asciiTheme="majorBidi" w:hAnsiTheme="majorBidi" w:cstheme="majorBidi"/>
                <w:sz w:val="16"/>
                <w:szCs w:val="16"/>
              </w:rPr>
              <w:t>Zakas</w:t>
            </w:r>
            <w:proofErr w:type="spellEnd"/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 (2006)</w:t>
            </w:r>
          </w:p>
        </w:tc>
        <w:tc>
          <w:tcPr>
            <w:tcW w:w="900" w:type="dxa"/>
          </w:tcPr>
          <w:p w:rsidR="00FA5192" w:rsidRPr="00134852" w:rsidRDefault="00FA5192" w:rsidP="00AD3961">
            <w:pPr>
              <w:spacing w:before="40" w:after="4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B38AF">
              <w:rPr>
                <w:rFonts w:asciiTheme="majorBidi" w:hAnsiTheme="majorBidi" w:cstheme="majorBidi"/>
                <w:noProof/>
                <w:sz w:val="16"/>
                <w:szCs w:val="16"/>
              </w:rPr>
              <w:t>30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</w:p>
        </w:tc>
        <w:tc>
          <w:tcPr>
            <w:tcW w:w="167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Non-randomised experimental trial. </w:t>
            </w:r>
          </w:p>
        </w:tc>
        <w:tc>
          <w:tcPr>
            <w:tcW w:w="4233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18 adolescent team soccer players.</w:t>
            </w:r>
          </w:p>
        </w:tc>
        <w:tc>
          <w:tcPr>
            <w:tcW w:w="7087" w:type="dxa"/>
          </w:tcPr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Treatment control: active warm up (continuous jogging for 20 minutes)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>Treatment 1: active warm up followed by stretching adductors, hamstrings, quadriceps, soleus, hip flexors and spinal extensors for 15 sec each repeated 3 times.</w:t>
            </w:r>
          </w:p>
          <w:p w:rsidR="00FA5192" w:rsidRPr="00134852" w:rsidRDefault="00FA5192" w:rsidP="005C36AE">
            <w:pPr>
              <w:spacing w:before="40" w:after="40"/>
              <w:rPr>
                <w:rFonts w:asciiTheme="majorBidi" w:hAnsiTheme="majorBidi" w:cstheme="majorBidi"/>
                <w:sz w:val="16"/>
                <w:szCs w:val="16"/>
              </w:rPr>
            </w:pPr>
            <w:r w:rsidRPr="00134852">
              <w:rPr>
                <w:rFonts w:asciiTheme="majorBidi" w:hAnsiTheme="majorBidi" w:cstheme="majorBidi"/>
                <w:sz w:val="16"/>
                <w:szCs w:val="16"/>
              </w:rPr>
              <w:t xml:space="preserve">Treatment 2: Stretching alone </w:t>
            </w:r>
          </w:p>
        </w:tc>
      </w:tr>
    </w:tbl>
    <w:p w:rsidR="006F2B14" w:rsidRDefault="00AB38AF">
      <w:bookmarkStart w:id="0" w:name="_GoBack"/>
      <w:bookmarkEnd w:id="0"/>
    </w:p>
    <w:sectPr w:rsidR="006F2B14" w:rsidSect="00FA51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5192"/>
    <w:rsid w:val="007A315F"/>
    <w:rsid w:val="00854A43"/>
    <w:rsid w:val="008A3479"/>
    <w:rsid w:val="009F0C6D"/>
    <w:rsid w:val="00A80EBF"/>
    <w:rsid w:val="00AB38AF"/>
    <w:rsid w:val="00B70219"/>
    <w:rsid w:val="00EF0D6C"/>
    <w:rsid w:val="00FA5192"/>
    <w:rsid w:val="00FF3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192"/>
  </w:style>
  <w:style w:type="character" w:default="1" w:styleId="DefaultParagraphFont">
    <w:name w:val="Default Paragraph Font"/>
    <w:uiPriority w:val="1"/>
    <w:semiHidden/>
    <w:unhideWhenUsed/>
    <w:rsid w:val="00FA5192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A5192"/>
  </w:style>
  <w:style w:type="table" w:styleId="TableGrid">
    <w:name w:val="Table Grid"/>
    <w:basedOn w:val="TableNormal"/>
    <w:uiPriority w:val="59"/>
    <w:rsid w:val="00FA51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19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5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192"/>
    <w:rPr>
      <w:b/>
      <w:bCs/>
    </w:rPr>
  </w:style>
  <w:style w:type="character" w:styleId="Hyperlink">
    <w:name w:val="Hyperlink"/>
    <w:basedOn w:val="DefaultParagraphFont"/>
    <w:uiPriority w:val="99"/>
    <w:unhideWhenUsed/>
    <w:rsid w:val="00FA519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42</Words>
  <Characters>6515</Characters>
  <Application>Microsoft Office Word</Application>
  <DocSecurity>0</DocSecurity>
  <Lines>54</Lines>
  <Paragraphs>15</Paragraphs>
  <ScaleCrop>false</ScaleCrop>
  <Company>QUT</Company>
  <LinksUpToDate>false</LinksUpToDate>
  <CharactersWithSpaces>7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x</dc:creator>
  <cp:lastModifiedBy>nix</cp:lastModifiedBy>
  <cp:revision>3</cp:revision>
  <dcterms:created xsi:type="dcterms:W3CDTF">2013-09-30T01:05:00Z</dcterms:created>
  <dcterms:modified xsi:type="dcterms:W3CDTF">2013-09-30T01:10:00Z</dcterms:modified>
</cp:coreProperties>
</file>